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63882" w14:textId="0438AAE6" w:rsidR="00E034E9" w:rsidRPr="00610564" w:rsidRDefault="00867CD3" w:rsidP="00E034E9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10564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S1</w:t>
      </w:r>
    </w:p>
    <w:p w14:paraId="12DF96EE" w14:textId="02F8C76E" w:rsidR="00867CD3" w:rsidRPr="00610564" w:rsidRDefault="002A1972" w:rsidP="00E034E9">
      <w:pPr>
        <w:pStyle w:val="TableTitle"/>
        <w:spacing w:after="160" w:line="240" w:lineRule="auto"/>
        <w:rPr>
          <w:b/>
          <w:bCs/>
          <w:sz w:val="20"/>
        </w:rPr>
      </w:pPr>
      <w:r w:rsidRPr="00610564">
        <w:rPr>
          <w:b/>
          <w:bCs/>
          <w:sz w:val="20"/>
        </w:rPr>
        <w:t xml:space="preserve">STROBE Statement—Checklist of items that should be included in reports of </w:t>
      </w:r>
      <w:r w:rsidRPr="00610564">
        <w:rPr>
          <w:b/>
          <w:bCs/>
          <w:i/>
          <w:sz w:val="20"/>
        </w:rPr>
        <w:t xml:space="preserve">cohort </w:t>
      </w:r>
      <w:r w:rsidR="00183C4B" w:rsidRPr="00610564">
        <w:rPr>
          <w:b/>
          <w:bCs/>
          <w:i/>
          <w:sz w:val="20"/>
        </w:rPr>
        <w:t>studies.</w:t>
      </w:r>
      <w:r w:rsidRPr="00610564">
        <w:rPr>
          <w:b/>
          <w:bCs/>
          <w:sz w:val="20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5089"/>
        <w:gridCol w:w="1184"/>
      </w:tblGrid>
      <w:tr w:rsidR="00610564" w:rsidRPr="00610564" w14:paraId="761B4EFA" w14:textId="77777777" w:rsidTr="009E5C84">
        <w:tc>
          <w:tcPr>
            <w:tcW w:w="0" w:type="auto"/>
          </w:tcPr>
          <w:p w14:paraId="363C654A" w14:textId="77777777" w:rsidR="00610564" w:rsidRPr="007F2E58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6068B18" w14:textId="77777777" w:rsidR="00610564" w:rsidRPr="00610564" w:rsidRDefault="00610564" w:rsidP="009E5C8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10564">
              <w:rPr>
                <w:bCs/>
                <w:sz w:val="20"/>
              </w:rPr>
              <w:t>Item No</w:t>
            </w:r>
          </w:p>
        </w:tc>
        <w:tc>
          <w:tcPr>
            <w:tcW w:w="5791" w:type="dxa"/>
            <w:vAlign w:val="bottom"/>
          </w:tcPr>
          <w:p w14:paraId="0412EEF0" w14:textId="77777777" w:rsidR="00610564" w:rsidRPr="00610564" w:rsidRDefault="00610564" w:rsidP="009E5C8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10564">
              <w:rPr>
                <w:bCs/>
                <w:sz w:val="20"/>
              </w:rPr>
              <w:t>Recommendation</w:t>
            </w:r>
          </w:p>
        </w:tc>
        <w:tc>
          <w:tcPr>
            <w:tcW w:w="1244" w:type="dxa"/>
          </w:tcPr>
          <w:p w14:paraId="65653125" w14:textId="77777777" w:rsidR="00610564" w:rsidRPr="00610564" w:rsidRDefault="00610564" w:rsidP="009E5C8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10564">
              <w:rPr>
                <w:bCs/>
                <w:sz w:val="20"/>
              </w:rPr>
              <w:t>Page number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610564" w:rsidRPr="00610564" w14:paraId="76B0CB07" w14:textId="77777777" w:rsidTr="009E5C84">
        <w:tc>
          <w:tcPr>
            <w:tcW w:w="0" w:type="auto"/>
            <w:vMerge w:val="restart"/>
          </w:tcPr>
          <w:p w14:paraId="10B1B44D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10564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Pr="00610564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C5E9B9C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791" w:type="dxa"/>
          </w:tcPr>
          <w:p w14:paraId="2484548A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610564"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244" w:type="dxa"/>
          </w:tcPr>
          <w:p w14:paraId="03ABF3B3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10564" w:rsidRPr="00610564" w14:paraId="21070B9D" w14:textId="77777777" w:rsidTr="009E5C84">
        <w:tc>
          <w:tcPr>
            <w:tcW w:w="0" w:type="auto"/>
            <w:vMerge/>
          </w:tcPr>
          <w:p w14:paraId="7769C3CD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2F897DD8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91" w:type="dxa"/>
          </w:tcPr>
          <w:p w14:paraId="48AD9060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610564"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244" w:type="dxa"/>
          </w:tcPr>
          <w:p w14:paraId="45888299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610564" w:rsidRPr="00610564" w14:paraId="70FB3E48" w14:textId="77777777" w:rsidTr="009E5C84">
        <w:tc>
          <w:tcPr>
            <w:tcW w:w="8613" w:type="dxa"/>
            <w:gridSpan w:val="3"/>
          </w:tcPr>
          <w:p w14:paraId="26554C52" w14:textId="77777777" w:rsidR="00610564" w:rsidRPr="00610564" w:rsidRDefault="00610564" w:rsidP="009E5C8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610564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244" w:type="dxa"/>
          </w:tcPr>
          <w:p w14:paraId="315DA7CD" w14:textId="77777777" w:rsidR="00610564" w:rsidRPr="00610564" w:rsidRDefault="00610564" w:rsidP="009E5C84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610564" w:rsidRPr="00610564" w14:paraId="122177D1" w14:textId="77777777" w:rsidTr="009E5C84">
        <w:tc>
          <w:tcPr>
            <w:tcW w:w="0" w:type="auto"/>
          </w:tcPr>
          <w:p w14:paraId="7191560D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3" w:name="bold8"/>
            <w:bookmarkStart w:id="14" w:name="italic9"/>
            <w:r w:rsidRPr="00610564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610564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6F9F2156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5791" w:type="dxa"/>
          </w:tcPr>
          <w:p w14:paraId="46CEE0BE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244" w:type="dxa"/>
          </w:tcPr>
          <w:p w14:paraId="0990C6A6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610564" w:rsidRPr="00610564" w14:paraId="227F38C2" w14:textId="77777777" w:rsidTr="009E5C84">
        <w:tc>
          <w:tcPr>
            <w:tcW w:w="0" w:type="auto"/>
          </w:tcPr>
          <w:p w14:paraId="28FE5888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610564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0971772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5791" w:type="dxa"/>
          </w:tcPr>
          <w:p w14:paraId="7F6B5989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1244" w:type="dxa"/>
          </w:tcPr>
          <w:p w14:paraId="5456D6E7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610564" w:rsidRPr="00610564" w14:paraId="4F7B6080" w14:textId="77777777" w:rsidTr="009E5C84">
        <w:tc>
          <w:tcPr>
            <w:tcW w:w="8613" w:type="dxa"/>
            <w:gridSpan w:val="3"/>
          </w:tcPr>
          <w:p w14:paraId="05B11FFB" w14:textId="77777777" w:rsidR="00610564" w:rsidRPr="00610564" w:rsidRDefault="00610564" w:rsidP="009E5C8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610564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244" w:type="dxa"/>
          </w:tcPr>
          <w:p w14:paraId="772487D1" w14:textId="77777777" w:rsidR="00610564" w:rsidRPr="00610564" w:rsidRDefault="00610564" w:rsidP="009E5C84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610564" w:rsidRPr="00610564" w14:paraId="725D2B58" w14:textId="77777777" w:rsidTr="009E5C84">
        <w:tc>
          <w:tcPr>
            <w:tcW w:w="0" w:type="auto"/>
          </w:tcPr>
          <w:p w14:paraId="4B31E6D7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610564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471A5DD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5791" w:type="dxa"/>
          </w:tcPr>
          <w:p w14:paraId="26F4EE5F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244" w:type="dxa"/>
          </w:tcPr>
          <w:p w14:paraId="1D69793F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610564" w:rsidRPr="00610564" w14:paraId="4B235FD1" w14:textId="77777777" w:rsidTr="009E5C84">
        <w:tc>
          <w:tcPr>
            <w:tcW w:w="0" w:type="auto"/>
          </w:tcPr>
          <w:p w14:paraId="7B54B76A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610564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C0D65CD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5791" w:type="dxa"/>
          </w:tcPr>
          <w:p w14:paraId="290752E6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44" w:type="dxa"/>
          </w:tcPr>
          <w:p w14:paraId="19040AEA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bookmarkEnd w:id="23"/>
      <w:bookmarkEnd w:id="24"/>
      <w:tr w:rsidR="00610564" w:rsidRPr="00610564" w14:paraId="651FBA21" w14:textId="77777777" w:rsidTr="009E5C84">
        <w:tc>
          <w:tcPr>
            <w:tcW w:w="0" w:type="auto"/>
            <w:vMerge w:val="restart"/>
          </w:tcPr>
          <w:p w14:paraId="271FA03B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610564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352BFF8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5791" w:type="dxa"/>
          </w:tcPr>
          <w:p w14:paraId="189B39FB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610564"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 xml:space="preserve">) Give the eligibility criteria, and the sources and methods of selection of participants. </w:t>
            </w:r>
            <w:r w:rsidRPr="00610564">
              <w:rPr>
                <w:rFonts w:ascii="Times New Roman" w:hAnsi="Times New Roman" w:cs="Times New Roman"/>
                <w:sz w:val="20"/>
              </w:rPr>
              <w:t>Describe methods of follow-up</w:t>
            </w:r>
          </w:p>
        </w:tc>
        <w:tc>
          <w:tcPr>
            <w:tcW w:w="1244" w:type="dxa"/>
          </w:tcPr>
          <w:p w14:paraId="160BFE19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610564" w:rsidRPr="00610564" w14:paraId="77D8526C" w14:textId="77777777" w:rsidTr="009E5C84">
        <w:tc>
          <w:tcPr>
            <w:tcW w:w="0" w:type="auto"/>
            <w:vMerge/>
          </w:tcPr>
          <w:p w14:paraId="0D3474E9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3075B7DB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91" w:type="dxa"/>
          </w:tcPr>
          <w:p w14:paraId="2F1B22A7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610564"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  <w:r w:rsidRPr="0061056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1244" w:type="dxa"/>
          </w:tcPr>
          <w:p w14:paraId="3F0D2F31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610564" w:rsidRPr="00610564" w14:paraId="7E8CA805" w14:textId="77777777" w:rsidTr="009E5C84">
        <w:tc>
          <w:tcPr>
            <w:tcW w:w="0" w:type="auto"/>
          </w:tcPr>
          <w:p w14:paraId="40DF0174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610564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647A1AC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5791" w:type="dxa"/>
          </w:tcPr>
          <w:p w14:paraId="451217DB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610564">
              <w:rPr>
                <w:rFonts w:ascii="Times New Roman" w:hAnsi="Times New Roman" w:cs="Times New Roman"/>
                <w:sz w:val="20"/>
              </w:rPr>
              <w:t>Give diagnostic criteria, if applicable</w:t>
            </w:r>
          </w:p>
        </w:tc>
        <w:tc>
          <w:tcPr>
            <w:tcW w:w="1244" w:type="dxa"/>
          </w:tcPr>
          <w:p w14:paraId="6229F443" w14:textId="7767A43F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  <w:r w:rsidR="00610564" w:rsidRPr="00610564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610564" w:rsidRPr="00610564" w14:paraId="1A139D13" w14:textId="77777777" w:rsidTr="009E5C84">
        <w:trPr>
          <w:trHeight w:val="294"/>
        </w:trPr>
        <w:tc>
          <w:tcPr>
            <w:tcW w:w="0" w:type="auto"/>
          </w:tcPr>
          <w:p w14:paraId="7516C76B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610564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10564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5ED3A9A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8</w:t>
            </w:r>
            <w:bookmarkStart w:id="33" w:name="bold19"/>
            <w:r w:rsidRPr="00610564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3"/>
          </w:p>
        </w:tc>
        <w:tc>
          <w:tcPr>
            <w:tcW w:w="5791" w:type="dxa"/>
          </w:tcPr>
          <w:p w14:paraId="78EDDA9E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44" w:type="dxa"/>
          </w:tcPr>
          <w:p w14:paraId="57E8D3D6" w14:textId="64B1C3A6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>4-6</w:t>
            </w:r>
          </w:p>
        </w:tc>
      </w:tr>
      <w:tr w:rsidR="00610564" w:rsidRPr="00610564" w14:paraId="5D9915BD" w14:textId="77777777" w:rsidTr="009E5C84">
        <w:tc>
          <w:tcPr>
            <w:tcW w:w="0" w:type="auto"/>
          </w:tcPr>
          <w:p w14:paraId="7D7D9DB1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610564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7178D8E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5791" w:type="dxa"/>
          </w:tcPr>
          <w:p w14:paraId="3D9E5CF9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244" w:type="dxa"/>
          </w:tcPr>
          <w:p w14:paraId="7F6194DE" w14:textId="00A3BBB2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</w:tr>
      <w:tr w:rsidR="00610564" w:rsidRPr="00610564" w14:paraId="700B0A19" w14:textId="77777777" w:rsidTr="009E5C84">
        <w:tc>
          <w:tcPr>
            <w:tcW w:w="0" w:type="auto"/>
          </w:tcPr>
          <w:p w14:paraId="54E3CEB2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10564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27D771A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5791" w:type="dxa"/>
          </w:tcPr>
          <w:p w14:paraId="624F049F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Explain how the study size was arrived at</w:t>
            </w:r>
          </w:p>
        </w:tc>
        <w:tc>
          <w:tcPr>
            <w:tcW w:w="1244" w:type="dxa"/>
          </w:tcPr>
          <w:p w14:paraId="0C714259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610564" w:rsidRPr="00610564" w14:paraId="0A799516" w14:textId="77777777" w:rsidTr="009E5C84">
        <w:tc>
          <w:tcPr>
            <w:tcW w:w="0" w:type="auto"/>
          </w:tcPr>
          <w:p w14:paraId="728F6301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610564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10564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1D61C5F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5791" w:type="dxa"/>
          </w:tcPr>
          <w:p w14:paraId="0E0B177F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 xml:space="preserve">Explain how quantitative variables were handled in the analyses. </w:t>
            </w:r>
            <w:r w:rsidRPr="00610564">
              <w:rPr>
                <w:rFonts w:ascii="Times New Roman" w:hAnsi="Times New Roman" w:cs="Times New Roman"/>
                <w:sz w:val="20"/>
              </w:rPr>
              <w:t>If applicable, describe which groupings were chosen and why</w:t>
            </w:r>
          </w:p>
        </w:tc>
        <w:tc>
          <w:tcPr>
            <w:tcW w:w="1244" w:type="dxa"/>
          </w:tcPr>
          <w:p w14:paraId="5A911258" w14:textId="364B749E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610564" w:rsidRPr="00610564" w14:paraId="0981F4B5" w14:textId="77777777" w:rsidTr="009E5C84">
        <w:tc>
          <w:tcPr>
            <w:tcW w:w="0" w:type="auto"/>
            <w:vMerge w:val="restart"/>
          </w:tcPr>
          <w:p w14:paraId="75591BAB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2" w:name="italic24"/>
            <w:r w:rsidRPr="00610564">
              <w:rPr>
                <w:rFonts w:ascii="Times New Roman" w:hAnsi="Times New Roman" w:cs="Times New Roman"/>
                <w:sz w:val="20"/>
              </w:rPr>
              <w:t>Statistical</w:t>
            </w:r>
            <w:bookmarkStart w:id="43" w:name="italic25"/>
            <w:bookmarkEnd w:id="42"/>
            <w:r w:rsidRPr="00610564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7687758A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5791" w:type="dxa"/>
          </w:tcPr>
          <w:p w14:paraId="45B52A3D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610564"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244" w:type="dxa"/>
          </w:tcPr>
          <w:p w14:paraId="522250C8" w14:textId="4151D275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610564" w:rsidRPr="00610564" w14:paraId="77536AD7" w14:textId="77777777" w:rsidTr="009E5C84">
        <w:tc>
          <w:tcPr>
            <w:tcW w:w="0" w:type="auto"/>
            <w:vMerge/>
          </w:tcPr>
          <w:p w14:paraId="59957462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59EA905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91" w:type="dxa"/>
          </w:tcPr>
          <w:p w14:paraId="42C7015A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610564"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244" w:type="dxa"/>
          </w:tcPr>
          <w:p w14:paraId="678BC00C" w14:textId="56A70143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610564" w:rsidRPr="00610564" w14:paraId="070D3A6C" w14:textId="77777777" w:rsidTr="009E5C84">
        <w:tc>
          <w:tcPr>
            <w:tcW w:w="0" w:type="auto"/>
            <w:vMerge/>
          </w:tcPr>
          <w:p w14:paraId="5636BC2E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CDE1724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91" w:type="dxa"/>
          </w:tcPr>
          <w:p w14:paraId="3F2A7F2B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610564">
              <w:rPr>
                <w:rFonts w:ascii="Times New Roman" w:hAnsi="Times New Roman" w:cs="Times New Roman"/>
                <w:i/>
                <w:sz w:val="20"/>
                <w:lang w:val="en-US"/>
              </w:rPr>
              <w:t>c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) Explain how missing data were addressed</w:t>
            </w:r>
          </w:p>
        </w:tc>
        <w:tc>
          <w:tcPr>
            <w:tcW w:w="1244" w:type="dxa"/>
          </w:tcPr>
          <w:p w14:paraId="5C5D6C36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610564" w:rsidRPr="00610564" w14:paraId="19922D23" w14:textId="77777777" w:rsidTr="009E5C84">
        <w:tc>
          <w:tcPr>
            <w:tcW w:w="0" w:type="auto"/>
            <w:vMerge/>
          </w:tcPr>
          <w:p w14:paraId="2186FCCE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29D2DD2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91" w:type="dxa"/>
          </w:tcPr>
          <w:p w14:paraId="72F3B9F6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610564">
              <w:rPr>
                <w:rFonts w:ascii="Times New Roman" w:hAnsi="Times New Roman" w:cs="Times New Roman"/>
                <w:i/>
                <w:sz w:val="20"/>
                <w:lang w:val="en-US"/>
              </w:rPr>
              <w:t>d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1244" w:type="dxa"/>
          </w:tcPr>
          <w:p w14:paraId="0B32090F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610564" w:rsidRPr="00610564" w14:paraId="615C24F6" w14:textId="77777777" w:rsidTr="009E5C84">
        <w:tc>
          <w:tcPr>
            <w:tcW w:w="0" w:type="auto"/>
            <w:vMerge/>
          </w:tcPr>
          <w:p w14:paraId="17DA6365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023DEB4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91" w:type="dxa"/>
          </w:tcPr>
          <w:p w14:paraId="6B235E07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610564">
              <w:rPr>
                <w:rFonts w:ascii="Times New Roman" w:hAnsi="Times New Roman" w:cs="Times New Roman"/>
                <w:i/>
                <w:sz w:val="20"/>
                <w:u w:val="single"/>
                <w:lang w:val="en-US"/>
              </w:rPr>
              <w:t>e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) Describe any sensitivity analyses</w:t>
            </w:r>
          </w:p>
        </w:tc>
        <w:tc>
          <w:tcPr>
            <w:tcW w:w="1244" w:type="dxa"/>
          </w:tcPr>
          <w:p w14:paraId="46DB2D0D" w14:textId="098C7194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610564" w:rsidRPr="00610564" w14:paraId="559FF5CA" w14:textId="77777777" w:rsidTr="009E5C84">
        <w:tc>
          <w:tcPr>
            <w:tcW w:w="8613" w:type="dxa"/>
            <w:gridSpan w:val="3"/>
          </w:tcPr>
          <w:p w14:paraId="2702D805" w14:textId="77777777" w:rsidR="00610564" w:rsidRPr="00610564" w:rsidRDefault="00610564" w:rsidP="009E5C8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610564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244" w:type="dxa"/>
          </w:tcPr>
          <w:p w14:paraId="33260BD0" w14:textId="77777777" w:rsidR="00610564" w:rsidRPr="00610564" w:rsidRDefault="00610564" w:rsidP="009E5C84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610564" w:rsidRPr="00610564" w14:paraId="01686956" w14:textId="77777777" w:rsidTr="009E5C84">
        <w:tc>
          <w:tcPr>
            <w:tcW w:w="0" w:type="auto"/>
            <w:vMerge w:val="restart"/>
          </w:tcPr>
          <w:p w14:paraId="74A52E4E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4" w:name="bold29"/>
            <w:bookmarkStart w:id="55" w:name="italic31"/>
            <w:r w:rsidRPr="00610564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FEE6410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13</w:t>
            </w:r>
            <w:bookmarkStart w:id="56" w:name="bold30"/>
            <w:r w:rsidRPr="00610564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6"/>
          </w:p>
        </w:tc>
        <w:tc>
          <w:tcPr>
            <w:tcW w:w="5791" w:type="dxa"/>
          </w:tcPr>
          <w:p w14:paraId="7781B238" w14:textId="463E8046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a) Report numbers of individuals at each stage of study—</w:t>
            </w:r>
            <w:proofErr w:type="spellStart"/>
            <w:proofErr w:type="gramStart"/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proofErr w:type="spellEnd"/>
            <w:proofErr w:type="gramEnd"/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r w:rsidR="00C07EA8" w:rsidRPr="00610564">
              <w:rPr>
                <w:rFonts w:ascii="Times New Roman" w:hAnsi="Times New Roman" w:cs="Times New Roman"/>
                <w:sz w:val="20"/>
                <w:lang w:val="en-US"/>
              </w:rPr>
              <w:t>analyzed</w:t>
            </w:r>
          </w:p>
        </w:tc>
        <w:tc>
          <w:tcPr>
            <w:tcW w:w="1244" w:type="dxa"/>
          </w:tcPr>
          <w:p w14:paraId="459F0AA6" w14:textId="5E2D653C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Figure 1</w:t>
            </w:r>
          </w:p>
        </w:tc>
      </w:tr>
      <w:tr w:rsidR="00610564" w:rsidRPr="00610564" w14:paraId="3A4F7D13" w14:textId="77777777" w:rsidTr="009E5C84">
        <w:tc>
          <w:tcPr>
            <w:tcW w:w="0" w:type="auto"/>
            <w:vMerge/>
          </w:tcPr>
          <w:p w14:paraId="1D9DB25B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5D003AF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791" w:type="dxa"/>
          </w:tcPr>
          <w:p w14:paraId="582A1F83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1244" w:type="dxa"/>
          </w:tcPr>
          <w:p w14:paraId="6307B8F5" w14:textId="1195C2DD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Figure 1</w:t>
            </w:r>
          </w:p>
        </w:tc>
      </w:tr>
      <w:tr w:rsidR="00610564" w:rsidRPr="00610564" w14:paraId="208EF575" w14:textId="77777777" w:rsidTr="009E5C84">
        <w:tc>
          <w:tcPr>
            <w:tcW w:w="0" w:type="auto"/>
            <w:vMerge/>
          </w:tcPr>
          <w:p w14:paraId="167E153A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E0104F1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791" w:type="dxa"/>
          </w:tcPr>
          <w:p w14:paraId="08279E92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61" w:name="OLE_LINK4"/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c) Consider use of a flow diagram</w:t>
            </w:r>
            <w:bookmarkEnd w:id="61"/>
          </w:p>
        </w:tc>
        <w:tc>
          <w:tcPr>
            <w:tcW w:w="1244" w:type="dxa"/>
          </w:tcPr>
          <w:p w14:paraId="72FAF4D1" w14:textId="1C4AA96A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Figure 1</w:t>
            </w:r>
          </w:p>
        </w:tc>
      </w:tr>
      <w:tr w:rsidR="00610564" w:rsidRPr="00610564" w14:paraId="2B8D6223" w14:textId="77777777" w:rsidTr="009E5C84">
        <w:tc>
          <w:tcPr>
            <w:tcW w:w="0" w:type="auto"/>
            <w:vMerge w:val="restart"/>
          </w:tcPr>
          <w:p w14:paraId="276B42FA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610564">
              <w:rPr>
                <w:rFonts w:ascii="Times New Roman" w:hAnsi="Times New Roman" w:cs="Times New Roman"/>
                <w:bCs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10564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8F53082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14</w:t>
            </w:r>
            <w:bookmarkStart w:id="66" w:name="bold35"/>
            <w:r w:rsidRPr="00610564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6"/>
          </w:p>
        </w:tc>
        <w:tc>
          <w:tcPr>
            <w:tcW w:w="5791" w:type="dxa"/>
          </w:tcPr>
          <w:p w14:paraId="5152D433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a) Give characteristics of study participants (</w:t>
            </w:r>
            <w:proofErr w:type="spellStart"/>
            <w:proofErr w:type="gramStart"/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proofErr w:type="spellEnd"/>
            <w:proofErr w:type="gramEnd"/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244" w:type="dxa"/>
          </w:tcPr>
          <w:p w14:paraId="71A394B9" w14:textId="16FA5905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-7</w:t>
            </w:r>
          </w:p>
        </w:tc>
      </w:tr>
      <w:tr w:rsidR="00610564" w:rsidRPr="00610564" w14:paraId="1309E0A4" w14:textId="77777777" w:rsidTr="009E5C84">
        <w:tc>
          <w:tcPr>
            <w:tcW w:w="0" w:type="auto"/>
            <w:vMerge/>
          </w:tcPr>
          <w:p w14:paraId="69FAA5F7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FBDD8FC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91" w:type="dxa"/>
          </w:tcPr>
          <w:p w14:paraId="413A16BC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244" w:type="dxa"/>
          </w:tcPr>
          <w:p w14:paraId="6C87064E" w14:textId="5FD38C5C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10564" w:rsidRPr="00610564" w14:paraId="57154F4B" w14:textId="77777777" w:rsidTr="009E5C84">
        <w:tc>
          <w:tcPr>
            <w:tcW w:w="0" w:type="auto"/>
            <w:vMerge/>
          </w:tcPr>
          <w:p w14:paraId="7CFBA241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C8C9E09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91" w:type="dxa"/>
          </w:tcPr>
          <w:p w14:paraId="19979404" w14:textId="5CC3F1E4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 xml:space="preserve">(c) </w:t>
            </w:r>
            <w:r w:rsidR="00C07EA8" w:rsidRPr="00610564">
              <w:rPr>
                <w:rFonts w:ascii="Times New Roman" w:hAnsi="Times New Roman" w:cs="Times New Roman"/>
                <w:sz w:val="20"/>
                <w:lang w:val="en-US"/>
              </w:rPr>
              <w:t>Summarize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 xml:space="preserve"> follow-up time (</w:t>
            </w:r>
            <w:proofErr w:type="spellStart"/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proofErr w:type="spellEnd"/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, average and total amount)</w:t>
            </w:r>
          </w:p>
        </w:tc>
        <w:tc>
          <w:tcPr>
            <w:tcW w:w="1244" w:type="dxa"/>
          </w:tcPr>
          <w:p w14:paraId="671621A3" w14:textId="48FD6CE8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10564" w:rsidRPr="00610564" w14:paraId="557571EE" w14:textId="77777777" w:rsidTr="009E5C84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678FCB5B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610564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795D78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15</w:t>
            </w:r>
            <w:bookmarkStart w:id="73" w:name="bold39"/>
            <w:r w:rsidRPr="00610564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3"/>
          </w:p>
        </w:tc>
        <w:tc>
          <w:tcPr>
            <w:tcW w:w="5791" w:type="dxa"/>
            <w:tcBorders>
              <w:bottom w:val="single" w:sz="4" w:space="0" w:color="auto"/>
            </w:tcBorders>
          </w:tcPr>
          <w:p w14:paraId="55037E4A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0210B17B" w14:textId="083CEC4D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10564" w:rsidRPr="00610564" w14:paraId="1ADFD3C0" w14:textId="77777777" w:rsidTr="009E5C8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A0A4C9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610564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DE7E06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48957F33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610564"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proofErr w:type="spellEnd"/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2A3DAB42" w14:textId="10C990F0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10564" w:rsidRPr="00610564" w14:paraId="13801EC3" w14:textId="77777777" w:rsidTr="009E5C8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CB3F40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462D33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7E40EB25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610564"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1B89E0C1" w14:textId="740D12F2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610564" w:rsidRPr="00610564" w14:paraId="205D30E1" w14:textId="77777777" w:rsidTr="009E5C8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28DFBB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1BC7F2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50D285E6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610564">
              <w:rPr>
                <w:rFonts w:ascii="Times New Roman" w:hAnsi="Times New Roman" w:cs="Times New Roman"/>
                <w:i/>
                <w:sz w:val="20"/>
                <w:lang w:val="en-US"/>
              </w:rPr>
              <w:t>c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3767B37A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610564" w:rsidRPr="00610564" w14:paraId="41D8177A" w14:textId="77777777" w:rsidTr="009E5C8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28EE3F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610564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48BDCD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6CA65649" w14:textId="65F4638D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Report other analyses done—</w:t>
            </w:r>
            <w:proofErr w:type="gramStart"/>
            <w:r w:rsidR="00C07EA8" w:rsidRPr="00610564">
              <w:rPr>
                <w:rFonts w:ascii="Times New Roman" w:hAnsi="Times New Roman" w:cs="Times New Roman"/>
                <w:sz w:val="20"/>
                <w:lang w:val="en-US"/>
              </w:rPr>
              <w:t>e.g.</w:t>
            </w:r>
            <w:proofErr w:type="gramEnd"/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44490F2D" w14:textId="35BF5E79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610564" w:rsidRPr="00610564" w14:paraId="7D9654CA" w14:textId="77777777" w:rsidTr="009E5C84">
        <w:tc>
          <w:tcPr>
            <w:tcW w:w="8613" w:type="dxa"/>
            <w:gridSpan w:val="3"/>
            <w:tcBorders>
              <w:top w:val="single" w:sz="4" w:space="0" w:color="auto"/>
            </w:tcBorders>
          </w:tcPr>
          <w:p w14:paraId="1A096CE7" w14:textId="77777777" w:rsidR="00610564" w:rsidRPr="00610564" w:rsidRDefault="00610564" w:rsidP="009E5C8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610564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76A39BA1" w14:textId="77777777" w:rsidR="00610564" w:rsidRPr="00610564" w:rsidRDefault="00610564" w:rsidP="009E5C84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610564" w:rsidRPr="00610564" w14:paraId="72D9D4A8" w14:textId="77777777" w:rsidTr="009E5C84">
        <w:tc>
          <w:tcPr>
            <w:tcW w:w="0" w:type="auto"/>
          </w:tcPr>
          <w:p w14:paraId="0B3FB967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610564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6B86D2D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5791" w:type="dxa"/>
          </w:tcPr>
          <w:p w14:paraId="0C411923" w14:textId="73C9845E" w:rsidR="00610564" w:rsidRPr="00610564" w:rsidRDefault="00C07EA8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Summarize</w:t>
            </w:r>
            <w:r w:rsidR="00610564" w:rsidRPr="00610564">
              <w:rPr>
                <w:rFonts w:ascii="Times New Roman" w:hAnsi="Times New Roman" w:cs="Times New Roman"/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1244" w:type="dxa"/>
          </w:tcPr>
          <w:p w14:paraId="386E19A0" w14:textId="2C977DCF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10564" w:rsidRPr="00610564" w14:paraId="261B824F" w14:textId="77777777" w:rsidTr="009E5C84">
        <w:tc>
          <w:tcPr>
            <w:tcW w:w="0" w:type="auto"/>
          </w:tcPr>
          <w:p w14:paraId="29C02074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610564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AA9B983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5791" w:type="dxa"/>
          </w:tcPr>
          <w:p w14:paraId="6C3EB958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 xml:space="preserve">Discuss limitations of the study, </w:t>
            </w:r>
            <w:proofErr w:type="gramStart"/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taking into account</w:t>
            </w:r>
            <w:proofErr w:type="gramEnd"/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 xml:space="preserve"> sources of potential bias or imprecision. </w:t>
            </w:r>
            <w:r w:rsidRPr="00610564">
              <w:rPr>
                <w:rFonts w:ascii="Times New Roman" w:hAnsi="Times New Roman" w:cs="Times New Roman"/>
                <w:sz w:val="20"/>
              </w:rPr>
              <w:t>Discuss both direction and magnitude of any potential bias</w:t>
            </w:r>
          </w:p>
        </w:tc>
        <w:tc>
          <w:tcPr>
            <w:tcW w:w="1244" w:type="dxa"/>
          </w:tcPr>
          <w:p w14:paraId="3D594E3E" w14:textId="26CDAD76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610564" w:rsidRPr="00610564" w14:paraId="15363D30" w14:textId="77777777" w:rsidTr="009E5C84">
        <w:tc>
          <w:tcPr>
            <w:tcW w:w="0" w:type="auto"/>
          </w:tcPr>
          <w:p w14:paraId="0862C5C1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610564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049214E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5791" w:type="dxa"/>
          </w:tcPr>
          <w:p w14:paraId="208F7CE9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44" w:type="dxa"/>
          </w:tcPr>
          <w:p w14:paraId="3BB7CCBD" w14:textId="5B866966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610564" w:rsidRPr="00610564" w14:paraId="70899CA1" w14:textId="77777777" w:rsidTr="009E5C84">
        <w:tc>
          <w:tcPr>
            <w:tcW w:w="0" w:type="auto"/>
          </w:tcPr>
          <w:p w14:paraId="5CD61BB3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610564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CF183E3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5791" w:type="dxa"/>
          </w:tcPr>
          <w:p w14:paraId="785D577B" w14:textId="1ACA3FD5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 xml:space="preserve">Discuss the </w:t>
            </w:r>
            <w:r w:rsidR="00C07EA8" w:rsidRPr="00610564">
              <w:rPr>
                <w:rFonts w:ascii="Times New Roman" w:hAnsi="Times New Roman" w:cs="Times New Roman"/>
                <w:sz w:val="20"/>
                <w:lang w:val="en-US"/>
              </w:rPr>
              <w:t>generalizability</w:t>
            </w: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1244" w:type="dxa"/>
          </w:tcPr>
          <w:p w14:paraId="2FF1F67B" w14:textId="168A283D" w:rsidR="00610564" w:rsidRPr="00610564" w:rsidRDefault="00183C4B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-9</w:t>
            </w:r>
          </w:p>
        </w:tc>
      </w:tr>
      <w:tr w:rsidR="00610564" w:rsidRPr="00610564" w14:paraId="68149131" w14:textId="77777777" w:rsidTr="009E5C84">
        <w:tc>
          <w:tcPr>
            <w:tcW w:w="8613" w:type="dxa"/>
            <w:gridSpan w:val="3"/>
            <w:tcBorders>
              <w:bottom w:val="single" w:sz="4" w:space="0" w:color="auto"/>
            </w:tcBorders>
          </w:tcPr>
          <w:p w14:paraId="6A4AC56C" w14:textId="77777777" w:rsidR="00610564" w:rsidRPr="00610564" w:rsidRDefault="00610564" w:rsidP="009E5C8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610564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5184A0AB" w14:textId="77777777" w:rsidR="00610564" w:rsidRPr="00610564" w:rsidRDefault="00610564" w:rsidP="009E5C84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610564" w:rsidRPr="00610564" w14:paraId="5DF691B1" w14:textId="77777777" w:rsidTr="009E5C8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12F32B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610564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07A7D1" w14:textId="7777777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62BDC5AE" w14:textId="77777777" w:rsidR="00610564" w:rsidRPr="00610564" w:rsidRDefault="00610564" w:rsidP="009E5C8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610564">
              <w:rPr>
                <w:rFonts w:ascii="Times New Roman" w:hAnsi="Times New Roman" w:cs="Times New Roman"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25558C5D" w14:textId="568C4AA7" w:rsidR="00610564" w:rsidRPr="00610564" w:rsidRDefault="00610564" w:rsidP="009E5C8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610564">
              <w:rPr>
                <w:rFonts w:ascii="Times New Roman" w:hAnsi="Times New Roman" w:cs="Times New Roman"/>
                <w:sz w:val="20"/>
              </w:rPr>
              <w:t>1</w:t>
            </w:r>
            <w:r w:rsidR="00183C4B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bookmarkEnd w:id="94"/>
      <w:bookmarkEnd w:id="95"/>
    </w:tbl>
    <w:p w14:paraId="57401F32" w14:textId="77777777" w:rsidR="00610564" w:rsidRPr="00610564" w:rsidRDefault="00610564" w:rsidP="00610564">
      <w:pPr>
        <w:pStyle w:val="TableNote"/>
        <w:tabs>
          <w:tab w:val="left" w:pos="5400"/>
        </w:tabs>
        <w:rPr>
          <w:bCs/>
          <w:sz w:val="20"/>
        </w:rPr>
      </w:pPr>
    </w:p>
    <w:p w14:paraId="49D831BB" w14:textId="77777777" w:rsidR="00E034E9" w:rsidRPr="00610564" w:rsidRDefault="00E034E9" w:rsidP="00E034E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6BC6BF5" w14:textId="4951C46E" w:rsidR="00867CD3" w:rsidRPr="00610564" w:rsidRDefault="00867CD3" w:rsidP="00E034E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BD7CF9F" w14:textId="77777777" w:rsidR="00867CD3" w:rsidRPr="00610564" w:rsidRDefault="00867CD3" w:rsidP="00183C4B">
      <w:pPr>
        <w:pStyle w:val="TableTitle"/>
        <w:jc w:val="center"/>
        <w:rPr>
          <w:sz w:val="20"/>
          <w:lang w:val="en-US"/>
        </w:rPr>
      </w:pPr>
    </w:p>
    <w:sectPr w:rsidR="00867CD3" w:rsidRPr="00610564" w:rsidSect="00183C4B">
      <w:pgSz w:w="12240" w:h="2016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584"/>
    <w:rsid w:val="0005002E"/>
    <w:rsid w:val="00075E53"/>
    <w:rsid w:val="00082509"/>
    <w:rsid w:val="001100D8"/>
    <w:rsid w:val="00116216"/>
    <w:rsid w:val="0015590A"/>
    <w:rsid w:val="0017101A"/>
    <w:rsid w:val="00183C4B"/>
    <w:rsid w:val="001F4FD9"/>
    <w:rsid w:val="00282744"/>
    <w:rsid w:val="002A1972"/>
    <w:rsid w:val="003466ED"/>
    <w:rsid w:val="00354DBF"/>
    <w:rsid w:val="003937BC"/>
    <w:rsid w:val="003E6D69"/>
    <w:rsid w:val="0043036F"/>
    <w:rsid w:val="0046708F"/>
    <w:rsid w:val="00495441"/>
    <w:rsid w:val="004C0A0C"/>
    <w:rsid w:val="004C43CB"/>
    <w:rsid w:val="005C14B1"/>
    <w:rsid w:val="005F3509"/>
    <w:rsid w:val="00610564"/>
    <w:rsid w:val="006606E1"/>
    <w:rsid w:val="00716C12"/>
    <w:rsid w:val="007571F7"/>
    <w:rsid w:val="0077230D"/>
    <w:rsid w:val="00774192"/>
    <w:rsid w:val="007872F2"/>
    <w:rsid w:val="007F2E58"/>
    <w:rsid w:val="00853D76"/>
    <w:rsid w:val="00867CD3"/>
    <w:rsid w:val="00876AC7"/>
    <w:rsid w:val="008A1374"/>
    <w:rsid w:val="008A77CA"/>
    <w:rsid w:val="00904608"/>
    <w:rsid w:val="00934975"/>
    <w:rsid w:val="00945E13"/>
    <w:rsid w:val="00966AE9"/>
    <w:rsid w:val="00994689"/>
    <w:rsid w:val="009E021C"/>
    <w:rsid w:val="009F3CD5"/>
    <w:rsid w:val="009F4F6A"/>
    <w:rsid w:val="00A11967"/>
    <w:rsid w:val="00A45584"/>
    <w:rsid w:val="00A5429A"/>
    <w:rsid w:val="00A9209E"/>
    <w:rsid w:val="00B34AEF"/>
    <w:rsid w:val="00BC1AAF"/>
    <w:rsid w:val="00BC352C"/>
    <w:rsid w:val="00BD5C98"/>
    <w:rsid w:val="00C07EA8"/>
    <w:rsid w:val="00C17DA4"/>
    <w:rsid w:val="00C30B8A"/>
    <w:rsid w:val="00CA0A3F"/>
    <w:rsid w:val="00CA589C"/>
    <w:rsid w:val="00CC2DF0"/>
    <w:rsid w:val="00CD25C7"/>
    <w:rsid w:val="00D01DFD"/>
    <w:rsid w:val="00D47D4B"/>
    <w:rsid w:val="00D60033"/>
    <w:rsid w:val="00DC5725"/>
    <w:rsid w:val="00DE735E"/>
    <w:rsid w:val="00E034E9"/>
    <w:rsid w:val="00E82CF5"/>
    <w:rsid w:val="00F01BE4"/>
    <w:rsid w:val="00F33408"/>
    <w:rsid w:val="00F55F89"/>
    <w:rsid w:val="00FC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DB9CB90"/>
  <w15:chartTrackingRefBased/>
  <w15:docId w15:val="{EA80895B-396A-FE4A-896B-0962C3C8F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Cuerpo en alfa"/>
        <w:sz w:val="22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584"/>
    <w:pPr>
      <w:spacing w:after="160" w:line="259" w:lineRule="auto"/>
    </w:pPr>
    <w:rPr>
      <w:rFonts w:asciiTheme="minorHAnsi" w:hAnsiTheme="minorHAnsi" w:cstheme="minorBidi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Title">
    <w:name w:val="TableTitle"/>
    <w:basedOn w:val="Normal"/>
    <w:rsid w:val="002A197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Note">
    <w:name w:val="TableNote"/>
    <w:basedOn w:val="Normal"/>
    <w:rsid w:val="0061056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61056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10564"/>
  </w:style>
  <w:style w:type="paragraph" w:customStyle="1" w:styleId="Default">
    <w:name w:val="Default"/>
    <w:rsid w:val="007872F2"/>
    <w:pPr>
      <w:autoSpaceDE w:val="0"/>
      <w:autoSpaceDN w:val="0"/>
      <w:adjustRightInd w:val="0"/>
    </w:pPr>
    <w:rPr>
      <w:rFonts w:cs="Times New Roman"/>
      <w:color w:val="000000"/>
      <w:sz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4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alinas</dc:creator>
  <cp:keywords/>
  <dc:description/>
  <cp:lastModifiedBy>Aaron Salinas</cp:lastModifiedBy>
  <cp:revision>3</cp:revision>
  <dcterms:created xsi:type="dcterms:W3CDTF">2023-09-29T20:03:00Z</dcterms:created>
  <dcterms:modified xsi:type="dcterms:W3CDTF">2023-10-10T16:52:00Z</dcterms:modified>
</cp:coreProperties>
</file>